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</w:rPr>
        <w:t>Supplementary Figure 1: Pan-cancer NAAA expression in different stages. (A</w:t>
      </w:r>
      <w:r>
        <w:rPr>
          <w:rFonts w:hint="eastAsia"/>
          <w:lang w:val="en-US" w:eastAsia="zh-CN"/>
        </w:rPr>
        <w:t>-</w:t>
      </w:r>
      <w:r>
        <w:rPr>
          <w:rFonts w:hint="eastAsia"/>
        </w:rPr>
        <w:t>H) Pan-cancer differential expression of NAAA in WHO stages in indicate tumor types from TCGA database.ns, not significant. 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5 and **</w:t>
      </w:r>
      <w:r>
        <w:rPr>
          <w:rFonts w:hint="eastAsia"/>
          <w:i/>
          <w:iCs/>
        </w:rPr>
        <w:t xml:space="preserve">p </w:t>
      </w:r>
      <w:r>
        <w:rPr>
          <w:rFonts w:hint="eastAsia"/>
        </w:rPr>
        <w:t>&lt; 0.01</w:t>
      </w:r>
      <w:r>
        <w:rPr>
          <w:rFonts w:hint="eastAsia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4213860"/>
            <wp:effectExtent l="0" t="0" r="635" b="5715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Figure 2: Pan-cancer paired NAAA expression. (A-K) Pan-cancer NAAA expression in paired tumor and adjacent normal tissues in indicated tumor types from TCGA database. **p &lt; 0.01 and ****p &lt; 0.0001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2245" cy="3042920"/>
            <wp:effectExtent l="0" t="0" r="5080" b="5080"/>
            <wp:docPr id="2" name="图片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BD4177"/>
    <w:rsid w:val="30AB2F28"/>
    <w:rsid w:val="38D47981"/>
    <w:rsid w:val="4E32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8:58:00Z</dcterms:created>
  <dc:creator>huangda</dc:creator>
  <cp:lastModifiedBy>好的名字可以让朋友更容易记住我啊</cp:lastModifiedBy>
  <dcterms:modified xsi:type="dcterms:W3CDTF">2021-12-22T16:0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F1EB80AFB7C4690AD344051F8AED9C7</vt:lpwstr>
  </property>
</Properties>
</file>